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F5E" w:rsidRPr="00344418" w:rsidRDefault="00163F5E" w:rsidP="00163F5E">
      <w:pPr>
        <w:pStyle w:val="Default"/>
        <w:spacing w:after="0" w:line="240" w:lineRule="auto"/>
        <w:rPr>
          <w:rFonts w:ascii="Times New Roman" w:hAnsi="Times New Roman"/>
          <w:color w:val="FF0000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162"/>
        <w:gridCol w:w="1080"/>
        <w:gridCol w:w="1080"/>
      </w:tblGrid>
      <w:tr w:rsidR="00163F5E" w:rsidRPr="00B27E92" w:rsidTr="00B45A61">
        <w:trPr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proofErr w:type="spellStart"/>
            <w:r w:rsidRPr="00B27E92">
              <w:t>rCRS</w:t>
            </w:r>
            <w:proofErr w:type="spellEnd"/>
            <w:r w:rsidRPr="00B27E92">
              <w:t xml:space="preserve"> positi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Subject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Subject 2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73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263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709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750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438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888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270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2850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3010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421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4769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4917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6365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7022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7028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8860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8697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8860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0463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1251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1719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1812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3368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3965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4233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4687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476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4905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532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5452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5607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5928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093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12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162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A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G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209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294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296</w:t>
            </w:r>
          </w:p>
        </w:tc>
        <w:tc>
          <w:tcPr>
            <w:tcW w:w="1162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</w:tcPr>
          <w:p w:rsidR="00163F5E" w:rsidRPr="000F7664" w:rsidRDefault="00163F5E" w:rsidP="00B45A61">
            <w:pPr>
              <w:jc w:val="center"/>
              <w:rPr>
                <w:b/>
              </w:rPr>
            </w:pP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:rsidR="00163F5E" w:rsidRPr="000F7664" w:rsidRDefault="00163F5E" w:rsidP="00B45A61">
            <w:pPr>
              <w:jc w:val="right"/>
              <w:rPr>
                <w:b/>
              </w:rPr>
            </w:pPr>
            <w:r w:rsidRPr="00B27E92">
              <w:t>16519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3F5E" w:rsidRPr="000F7664" w:rsidRDefault="00163F5E" w:rsidP="00B45A61">
            <w:pPr>
              <w:jc w:val="center"/>
              <w:rPr>
                <w:b/>
              </w:rPr>
            </w:pPr>
            <w:r w:rsidRPr="00B27E92">
              <w:t>C</w:t>
            </w:r>
          </w:p>
        </w:tc>
      </w:tr>
      <w:tr w:rsidR="00163F5E" w:rsidRPr="00B27E92" w:rsidTr="00B45A61">
        <w:trPr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B27E92" w:rsidRDefault="00163F5E" w:rsidP="00B45A61">
            <w:pPr>
              <w:jc w:val="center"/>
            </w:pPr>
            <w:proofErr w:type="spellStart"/>
            <w:r w:rsidRPr="00B27E92">
              <w:t>Haplogroup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B27E92" w:rsidRDefault="00163F5E" w:rsidP="00B45A61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B27E92" w:rsidRDefault="00163F5E" w:rsidP="00B45A61">
            <w:pPr>
              <w:jc w:val="center"/>
            </w:pPr>
            <w:r w:rsidRPr="00B27E92">
              <w:t>T2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63F5E" w:rsidRPr="00B27E92" w:rsidRDefault="00163F5E" w:rsidP="00B45A61">
            <w:pPr>
              <w:jc w:val="center"/>
            </w:pPr>
            <w:r w:rsidRPr="00B27E92">
              <w:t>H1a1</w:t>
            </w:r>
          </w:p>
        </w:tc>
      </w:tr>
    </w:tbl>
    <w:p w:rsidR="003832B5" w:rsidRDefault="003832B5"/>
    <w:sectPr w:rsidR="00383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F5E"/>
    <w:rsid w:val="00163F5E"/>
    <w:rsid w:val="003832B5"/>
    <w:rsid w:val="0038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F4AAE-7ADD-487C-A423-E621BD87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F5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63F5E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w</dc:creator>
  <cp:keywords/>
  <dc:description/>
  <cp:lastModifiedBy>scottw</cp:lastModifiedBy>
  <cp:revision>2</cp:revision>
  <dcterms:created xsi:type="dcterms:W3CDTF">2013-09-11T15:36:00Z</dcterms:created>
  <dcterms:modified xsi:type="dcterms:W3CDTF">2013-09-11T19:57:00Z</dcterms:modified>
</cp:coreProperties>
</file>